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3003"/>
        <w:gridCol w:w="3003"/>
      </w:tblGrid>
      <w:tr w:rsidR="00D22BD2" w:rsidRPr="00887ABD" w14:paraId="7E1A8E6B" w14:textId="77777777" w:rsidTr="002B47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3" w:type="dxa"/>
          </w:tcPr>
          <w:p w14:paraId="0E6695C7" w14:textId="77777777" w:rsidR="00D22BD2" w:rsidRPr="00887ABD" w:rsidRDefault="00D22BD2" w:rsidP="002B470B">
            <w:pPr>
              <w:pStyle w:val="BodyText"/>
              <w:rPr>
                <w:rFonts w:cs="Times New Roman"/>
                <w:b/>
                <w:bCs/>
                <w:sz w:val="22"/>
                <w:szCs w:val="22"/>
              </w:rPr>
            </w:pPr>
            <w:r w:rsidRPr="00887ABD">
              <w:rPr>
                <w:rFonts w:cs="Times New Roman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3003" w:type="dxa"/>
          </w:tcPr>
          <w:p w14:paraId="108CA174" w14:textId="77777777" w:rsidR="00D22BD2" w:rsidRPr="00887ABD" w:rsidRDefault="00D22BD2" w:rsidP="002B470B">
            <w:pPr>
              <w:pStyle w:val="Body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887ABD">
              <w:rPr>
                <w:rFonts w:cs="Times New Roman"/>
                <w:b/>
                <w:bCs/>
                <w:sz w:val="22"/>
                <w:szCs w:val="22"/>
              </w:rPr>
              <w:t>KMA parameters</w:t>
            </w:r>
          </w:p>
        </w:tc>
      </w:tr>
      <w:tr w:rsidR="00D22BD2" w:rsidRPr="00887ABD" w14:paraId="16CBBD13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5BD69050" w14:textId="77777777" w:rsidR="00D22BD2" w:rsidRPr="00887ABD" w:rsidRDefault="00D22BD2" w:rsidP="002B470B">
            <w:pPr>
              <w:pStyle w:val="BodyText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887ABD">
              <w:rPr>
                <w:rFonts w:cs="Times New Roman"/>
                <w:b/>
                <w:bCs/>
                <w:sz w:val="22"/>
                <w:szCs w:val="22"/>
              </w:rPr>
              <w:t>ResFinder</w:t>
            </w:r>
            <w:proofErr w:type="spellEnd"/>
          </w:p>
        </w:tc>
        <w:tc>
          <w:tcPr>
            <w:tcW w:w="3003" w:type="dxa"/>
          </w:tcPr>
          <w:p w14:paraId="516B2733" w14:textId="77777777" w:rsidR="00D22BD2" w:rsidRPr="00887ABD" w:rsidRDefault="00D22BD2" w:rsidP="002B470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proofErr w:type="spellStart"/>
            <w:r w:rsidRPr="00887ABD">
              <w:rPr>
                <w:rFonts w:cs="Times New Roman"/>
                <w:sz w:val="22"/>
                <w:szCs w:val="22"/>
              </w:rPr>
              <w:t>mem_mode</w:t>
            </w:r>
            <w:proofErr w:type="spellEnd"/>
            <w:r w:rsidRPr="00887ABD">
              <w:rPr>
                <w:rFonts w:cs="Times New Roman"/>
                <w:sz w:val="22"/>
                <w:szCs w:val="22"/>
              </w:rPr>
              <w:t xml:space="preserve">; 1t1; </w:t>
            </w:r>
            <w:proofErr w:type="spellStart"/>
            <w:r w:rsidRPr="00887ABD">
              <w:rPr>
                <w:rFonts w:cs="Times New Roman"/>
                <w:sz w:val="22"/>
                <w:szCs w:val="22"/>
              </w:rPr>
              <w:t>cge</w:t>
            </w:r>
            <w:proofErr w:type="spellEnd"/>
          </w:p>
        </w:tc>
      </w:tr>
      <w:tr w:rsidR="00D22BD2" w:rsidRPr="00887ABD" w14:paraId="48595FC3" w14:textId="77777777" w:rsidTr="002B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1214ACF" w14:textId="77777777" w:rsidR="00D22BD2" w:rsidRPr="00887ABD" w:rsidRDefault="00D22BD2" w:rsidP="002B470B">
            <w:pPr>
              <w:pStyle w:val="BodyText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887ABD">
              <w:rPr>
                <w:rFonts w:cs="Times New Roman"/>
                <w:b/>
                <w:bCs/>
                <w:sz w:val="22"/>
                <w:szCs w:val="22"/>
              </w:rPr>
              <w:t>mgeDb</w:t>
            </w:r>
            <w:proofErr w:type="spellEnd"/>
          </w:p>
        </w:tc>
        <w:tc>
          <w:tcPr>
            <w:tcW w:w="3003" w:type="dxa"/>
          </w:tcPr>
          <w:p w14:paraId="153FB6ED" w14:textId="77777777" w:rsidR="00D22BD2" w:rsidRPr="00887ABD" w:rsidRDefault="00D22BD2" w:rsidP="002B470B">
            <w:pPr>
              <w:pStyle w:val="Body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proofErr w:type="spellStart"/>
            <w:r w:rsidRPr="00887ABD">
              <w:rPr>
                <w:rFonts w:cs="Times New Roman"/>
                <w:sz w:val="22"/>
                <w:szCs w:val="22"/>
              </w:rPr>
              <w:t>mem_mode</w:t>
            </w:r>
            <w:proofErr w:type="spellEnd"/>
            <w:r w:rsidRPr="00887ABD">
              <w:rPr>
                <w:rFonts w:cs="Times New Roman"/>
                <w:sz w:val="22"/>
                <w:szCs w:val="22"/>
              </w:rPr>
              <w:t xml:space="preserve">; 1t1; </w:t>
            </w:r>
            <w:proofErr w:type="spellStart"/>
            <w:r w:rsidRPr="00887ABD">
              <w:rPr>
                <w:rFonts w:cs="Times New Roman"/>
                <w:sz w:val="22"/>
                <w:szCs w:val="22"/>
              </w:rPr>
              <w:t>apm</w:t>
            </w:r>
            <w:proofErr w:type="spellEnd"/>
            <w:r w:rsidRPr="00887ABD">
              <w:rPr>
                <w:rFonts w:cs="Times New Roman"/>
                <w:sz w:val="22"/>
                <w:szCs w:val="22"/>
              </w:rPr>
              <w:t xml:space="preserve"> f</w:t>
            </w:r>
          </w:p>
        </w:tc>
      </w:tr>
      <w:tr w:rsidR="00D22BD2" w:rsidRPr="00887ABD" w14:paraId="377A5B0C" w14:textId="77777777" w:rsidTr="002B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3" w:type="dxa"/>
          </w:tcPr>
          <w:p w14:paraId="27BBA87D" w14:textId="77777777" w:rsidR="00D22BD2" w:rsidRPr="00887ABD" w:rsidRDefault="00D22BD2" w:rsidP="002B470B">
            <w:pPr>
              <w:pStyle w:val="BodyText"/>
              <w:rPr>
                <w:rFonts w:cs="Times New Roman"/>
                <w:b/>
                <w:bCs/>
                <w:sz w:val="22"/>
                <w:szCs w:val="22"/>
              </w:rPr>
            </w:pPr>
            <w:r w:rsidRPr="00887ABD">
              <w:rPr>
                <w:rFonts w:cs="Times New Roman"/>
                <w:b/>
                <w:bCs/>
                <w:sz w:val="22"/>
                <w:szCs w:val="22"/>
              </w:rPr>
              <w:t>Silva</w:t>
            </w:r>
          </w:p>
        </w:tc>
        <w:tc>
          <w:tcPr>
            <w:tcW w:w="3003" w:type="dxa"/>
          </w:tcPr>
          <w:p w14:paraId="653B856C" w14:textId="77777777" w:rsidR="00D22BD2" w:rsidRPr="00887ABD" w:rsidRDefault="00D22BD2" w:rsidP="002B470B">
            <w:pPr>
              <w:pStyle w:val="Body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proofErr w:type="spellStart"/>
            <w:r w:rsidRPr="00887ABD">
              <w:rPr>
                <w:rFonts w:cs="Times New Roman"/>
                <w:sz w:val="22"/>
                <w:szCs w:val="22"/>
              </w:rPr>
              <w:t>mem_mode</w:t>
            </w:r>
            <w:proofErr w:type="spellEnd"/>
            <w:r w:rsidRPr="00887ABD">
              <w:rPr>
                <w:rFonts w:cs="Times New Roman"/>
                <w:sz w:val="22"/>
                <w:szCs w:val="22"/>
              </w:rPr>
              <w:t xml:space="preserve">; 1t1; </w:t>
            </w:r>
            <w:proofErr w:type="spellStart"/>
            <w:r w:rsidRPr="00887ABD">
              <w:rPr>
                <w:rFonts w:cs="Times New Roman"/>
                <w:sz w:val="22"/>
                <w:szCs w:val="22"/>
              </w:rPr>
              <w:t>apm</w:t>
            </w:r>
            <w:proofErr w:type="spellEnd"/>
            <w:r w:rsidRPr="00887ABD">
              <w:rPr>
                <w:rFonts w:cs="Times New Roman"/>
                <w:sz w:val="22"/>
                <w:szCs w:val="22"/>
              </w:rPr>
              <w:t xml:space="preserve"> f</w:t>
            </w:r>
          </w:p>
        </w:tc>
      </w:tr>
    </w:tbl>
    <w:p w14:paraId="6C03BAE4" w14:textId="77777777" w:rsidR="001A3A0D" w:rsidRDefault="001A3A0D"/>
    <w:sectPr w:rsidR="001A3A0D" w:rsidSect="009355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BD2"/>
    <w:rsid w:val="001A3A0D"/>
    <w:rsid w:val="00434236"/>
    <w:rsid w:val="00445FED"/>
    <w:rsid w:val="007E009F"/>
    <w:rsid w:val="00865023"/>
    <w:rsid w:val="00935565"/>
    <w:rsid w:val="009D4859"/>
    <w:rsid w:val="00B454FE"/>
    <w:rsid w:val="00BA6188"/>
    <w:rsid w:val="00D05677"/>
    <w:rsid w:val="00D22BD2"/>
    <w:rsid w:val="00DB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F97C97"/>
  <w15:chartTrackingRefBased/>
  <w15:docId w15:val="{3249CE2B-7D42-684D-BA23-C94560C4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BD2"/>
    <w:pPr>
      <w:spacing w:after="160" w:line="259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22BD2"/>
    <w:pPr>
      <w:spacing w:before="180" w:after="18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22BD2"/>
    <w:rPr>
      <w:rFonts w:ascii="Times New Roman" w:eastAsiaTheme="minorEastAsia" w:hAnsi="Times New Roman"/>
      <w:lang w:val="en-US"/>
    </w:rPr>
  </w:style>
  <w:style w:type="table" w:styleId="PlainTable5">
    <w:name w:val="Plain Table 5"/>
    <w:basedOn w:val="TableNormal"/>
    <w:uiPriority w:val="45"/>
    <w:rsid w:val="00D22B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ans Kristofer Johansson</dc:creator>
  <cp:keywords/>
  <dc:description/>
  <cp:lastModifiedBy>Markus Hans Kristofer Johansson</cp:lastModifiedBy>
  <cp:revision>2</cp:revision>
  <dcterms:created xsi:type="dcterms:W3CDTF">2023-09-13T14:05:00Z</dcterms:created>
  <dcterms:modified xsi:type="dcterms:W3CDTF">2023-09-13T14:05:00Z</dcterms:modified>
</cp:coreProperties>
</file>